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4F460" w14:textId="1775FB7B" w:rsidR="00073511" w:rsidRPr="00073511" w:rsidRDefault="00073511" w:rsidP="00073511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073511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="009C58E0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9</w:t>
      </w:r>
      <w:r w:rsidRPr="00073511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:</w:t>
      </w:r>
    </w:p>
    <w:p w14:paraId="29C62C8D" w14:textId="0B760185" w:rsidR="00073511" w:rsidRPr="009C58E0" w:rsidRDefault="00073511" w:rsidP="00073511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073511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Summary of the hybrid deep learning model results for precision, recall and F1-score.</w:t>
      </w:r>
      <w:r w:rsidRPr="009C58E0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 </w:t>
      </w:r>
    </w:p>
    <w:p w14:paraId="709B87E1" w14:textId="77777777" w:rsidR="00B51E78" w:rsidRPr="009C58E0" w:rsidRDefault="00B51E78" w:rsidP="00B51E7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9C58E0">
        <w:rPr>
          <w:rFonts w:ascii="Times" w:eastAsia="Times New Roman" w:hAnsi="Times" w:cs="Times"/>
          <w:kern w:val="0"/>
          <w:sz w:val="24"/>
          <w:szCs w:val="24"/>
          <w:lang w:val="en-US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32"/>
        <w:gridCol w:w="1562"/>
        <w:gridCol w:w="1509"/>
        <w:gridCol w:w="1485"/>
      </w:tblGrid>
      <w:tr w:rsidR="00B51E78" w:rsidRPr="00B51E78" w14:paraId="14DC9C40" w14:textId="77777777" w:rsidTr="00B51E78">
        <w:trPr>
          <w:trHeight w:val="300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9B8C4E4" w14:textId="77777777" w:rsidR="00B51E78" w:rsidRPr="00B51E78" w:rsidRDefault="00B51E78" w:rsidP="00B51E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Emotions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06625EF" w14:textId="65D64161" w:rsidR="00B51E78" w:rsidRPr="00B51E78" w:rsidRDefault="00B51E78" w:rsidP="00B51E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Precision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073511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9CA2A20" w14:textId="2EA7849A" w:rsidR="00B51E78" w:rsidRPr="00B51E78" w:rsidRDefault="00B51E78" w:rsidP="00B51E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Recall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073511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BBEE178" w14:textId="22183FB8" w:rsidR="00B51E78" w:rsidRPr="00B51E78" w:rsidRDefault="00B51E78" w:rsidP="00B51E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F1-score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073511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</w:tr>
      <w:tr w:rsidR="00B51E78" w:rsidRPr="00B51E78" w14:paraId="55ADC908" w14:textId="77777777" w:rsidTr="00B51E78">
        <w:trPr>
          <w:trHeight w:val="300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30D34" w14:textId="7777777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Love/Admiration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E6871" w14:textId="1FA82098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7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9AE44" w14:textId="64E644F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81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F19CE" w14:textId="55AB72FF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9</w:t>
            </w:r>
          </w:p>
        </w:tc>
      </w:tr>
      <w:tr w:rsidR="00B51E78" w:rsidRPr="00B51E78" w14:paraId="75027C3F" w14:textId="77777777" w:rsidTr="00B51E78">
        <w:trPr>
          <w:trHeight w:val="300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06168B" w14:textId="7777777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Comprehension/Empathy/Identification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B95C9" w14:textId="1654CA00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6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DF7D7" w14:textId="5C548E70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9D94F" w14:textId="78DD68F1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1</w:t>
            </w:r>
          </w:p>
        </w:tc>
      </w:tr>
      <w:tr w:rsidR="00B51E78" w:rsidRPr="00B51E78" w14:paraId="3BE86F88" w14:textId="77777777" w:rsidTr="00B51E78">
        <w:trPr>
          <w:trHeight w:val="300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560D6" w14:textId="7777777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Sadness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0FDEE" w14:textId="2D2D2B04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0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A8DF9" w14:textId="38866094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51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53C56" w14:textId="3938D6EF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55</w:t>
            </w:r>
          </w:p>
        </w:tc>
      </w:tr>
      <w:tr w:rsidR="00B51E78" w:rsidRPr="00B51E78" w14:paraId="295D2A5A" w14:textId="77777777" w:rsidTr="00B51E78">
        <w:trPr>
          <w:trHeight w:val="300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B8866" w14:textId="7777777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Gratitude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CA2A5" w14:textId="4F493235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85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87BDE" w14:textId="1633D660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85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4CB03" w14:textId="4146C398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5</w:t>
            </w:r>
          </w:p>
        </w:tc>
      </w:tr>
      <w:tr w:rsidR="00B51E78" w:rsidRPr="00B51E78" w14:paraId="477E2E1E" w14:textId="77777777" w:rsidTr="00B51E78">
        <w:trPr>
          <w:trHeight w:val="300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E86A0" w14:textId="7777777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US"/>
                <w14:ligatures w14:val="none"/>
              </w:rPr>
              <w:t>Anger/Contempt/Mockery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F9059" w14:textId="2372653E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84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199A6" w14:textId="45F4F2DB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8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03DC3" w14:textId="3ED0ED93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5</w:t>
            </w:r>
          </w:p>
        </w:tc>
      </w:tr>
      <w:tr w:rsidR="00B51E78" w:rsidRPr="00B51E78" w14:paraId="4F03AF06" w14:textId="77777777" w:rsidTr="00B51E78">
        <w:trPr>
          <w:trHeight w:val="300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C0B4A" w14:textId="7777777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eutral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A0049" w14:textId="5BD830E2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60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9A14C" w14:textId="1686BF68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51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DC3F7" w14:textId="08C90716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55</w:t>
            </w:r>
          </w:p>
        </w:tc>
      </w:tr>
      <w:tr w:rsidR="00B51E78" w:rsidRPr="00B51E78" w14:paraId="1C12012B" w14:textId="77777777" w:rsidTr="00B51E78">
        <w:trPr>
          <w:trHeight w:val="300"/>
        </w:trPr>
        <w:tc>
          <w:tcPr>
            <w:tcW w:w="4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E6048" w14:textId="7777777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Global (weighted avg) </w:t>
            </w: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08199" w14:textId="75B1757E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3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8A372" w14:textId="77777777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33696" w14:textId="5942A9D5" w:rsidR="00B51E78" w:rsidRPr="00B51E78" w:rsidRDefault="00B51E78" w:rsidP="00B51E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B51E78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72</w:t>
            </w:r>
          </w:p>
        </w:tc>
      </w:tr>
    </w:tbl>
    <w:p w14:paraId="0DE89CE2" w14:textId="77777777" w:rsidR="00105FEF" w:rsidRDefault="00105FEF"/>
    <w:p w14:paraId="5EC9EA4A" w14:textId="77777777" w:rsidR="009C58E0" w:rsidRDefault="009C58E0"/>
    <w:p w14:paraId="1AFF50FD" w14:textId="77777777" w:rsidR="009C58E0" w:rsidRPr="006A367C" w:rsidRDefault="009C58E0" w:rsidP="009C58E0">
      <w:pPr>
        <w:rPr>
          <w:b/>
          <w:bCs/>
          <w:lang w:val="en-US"/>
        </w:rPr>
      </w:pPr>
      <w:r w:rsidRPr="006A367C">
        <w:rPr>
          <w:b/>
          <w:bCs/>
          <w:lang w:val="en-US"/>
        </w:rPr>
        <w:t>Table orders:</w:t>
      </w:r>
    </w:p>
    <w:p w14:paraId="4FD2B3D4" w14:textId="2207AD2F" w:rsidR="009C58E0" w:rsidRPr="007321C8" w:rsidRDefault="009C58E0" w:rsidP="009C58E0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9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 appears second, and the next cited after 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8</w:t>
      </w:r>
    </w:p>
    <w:p w14:paraId="18128EDC" w14:textId="77777777" w:rsidR="009C58E0" w:rsidRPr="009C58E0" w:rsidRDefault="009C58E0">
      <w:pPr>
        <w:rPr>
          <w:lang w:val="en-US"/>
        </w:rPr>
      </w:pPr>
    </w:p>
    <w:sectPr w:rsidR="009C58E0" w:rsidRPr="009C58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37F53" w14:textId="77777777" w:rsidR="00E66095" w:rsidRDefault="00E66095" w:rsidP="00B51E78">
      <w:pPr>
        <w:spacing w:after="0" w:line="240" w:lineRule="auto"/>
      </w:pPr>
      <w:r>
        <w:separator/>
      </w:r>
    </w:p>
  </w:endnote>
  <w:endnote w:type="continuationSeparator" w:id="0">
    <w:p w14:paraId="4B54941E" w14:textId="77777777" w:rsidR="00E66095" w:rsidRDefault="00E66095" w:rsidP="00B51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25C17" w14:textId="77777777" w:rsidR="00E66095" w:rsidRDefault="00E66095" w:rsidP="00B51E78">
      <w:pPr>
        <w:spacing w:after="0" w:line="240" w:lineRule="auto"/>
      </w:pPr>
      <w:r>
        <w:separator/>
      </w:r>
    </w:p>
  </w:footnote>
  <w:footnote w:type="continuationSeparator" w:id="0">
    <w:p w14:paraId="713DD2B7" w14:textId="77777777" w:rsidR="00E66095" w:rsidRDefault="00E66095" w:rsidP="00B51E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F61"/>
    <w:rsid w:val="00073511"/>
    <w:rsid w:val="00105FEF"/>
    <w:rsid w:val="00541126"/>
    <w:rsid w:val="009C58E0"/>
    <w:rsid w:val="00B51E78"/>
    <w:rsid w:val="00D66F61"/>
    <w:rsid w:val="00E66095"/>
    <w:rsid w:val="00FA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067B65D"/>
  <w15:chartTrackingRefBased/>
  <w15:docId w15:val="{3D5AF056-2655-4CAB-9BF4-15C63736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D66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6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6F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6F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6F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6F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6F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6F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6F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6F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66F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66F61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6F61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6F61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6F61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6F61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6F61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6F61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D66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66F61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D66F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66F61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D66F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66F61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D66F6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66F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6F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6F61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D66F61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51E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1E78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51E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1E78"/>
    <w:rPr>
      <w:lang w:val="es-ES_tradnl"/>
    </w:rPr>
  </w:style>
  <w:style w:type="paragraph" w:customStyle="1" w:styleId="paragraph">
    <w:name w:val="paragraph"/>
    <w:basedOn w:val="Normal"/>
    <w:rsid w:val="00B5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B51E78"/>
  </w:style>
  <w:style w:type="character" w:customStyle="1" w:styleId="normaltextrun">
    <w:name w:val="normaltextrun"/>
    <w:basedOn w:val="Fuentedeprrafopredeter"/>
    <w:rsid w:val="00B51E78"/>
  </w:style>
  <w:style w:type="character" w:customStyle="1" w:styleId="findhit">
    <w:name w:val="findhit"/>
    <w:basedOn w:val="Fuentedeprrafopredeter"/>
    <w:rsid w:val="00B51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4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2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906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56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1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8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57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81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8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2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03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5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5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0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2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0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7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41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0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5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8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7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04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0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3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6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21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0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6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9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17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7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0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2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6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61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8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8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01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8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1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2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4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2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23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9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523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58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4</cp:revision>
  <dcterms:created xsi:type="dcterms:W3CDTF">2024-02-07T09:25:00Z</dcterms:created>
  <dcterms:modified xsi:type="dcterms:W3CDTF">2024-02-07T15:52:00Z</dcterms:modified>
</cp:coreProperties>
</file>